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1057AC" w14:textId="3410425F" w:rsidR="0048771A" w:rsidRDefault="0048771A" w:rsidP="0048771A">
      <w:pPr>
        <w:spacing w:line="480" w:lineRule="auto"/>
      </w:pPr>
      <w:bookmarkStart w:id="0" w:name="_GoBack"/>
      <w:bookmarkEnd w:id="0"/>
    </w:p>
    <w:tbl>
      <w:tblPr>
        <w:tblW w:w="9467" w:type="dxa"/>
        <w:tblLook w:val="04A0" w:firstRow="1" w:lastRow="0" w:firstColumn="1" w:lastColumn="0" w:noHBand="0" w:noVBand="1"/>
      </w:tblPr>
      <w:tblGrid>
        <w:gridCol w:w="3780"/>
        <w:gridCol w:w="5687"/>
      </w:tblGrid>
      <w:tr w:rsidR="0048771A" w:rsidRPr="00930280" w14:paraId="79F15EDC" w14:textId="77777777" w:rsidTr="008C1CF3">
        <w:trPr>
          <w:trHeight w:val="248"/>
        </w:trPr>
        <w:tc>
          <w:tcPr>
            <w:tcW w:w="94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20A7" w14:textId="391B993F" w:rsidR="0048771A" w:rsidRPr="00930280" w:rsidRDefault="002A1A34" w:rsidP="008C1CF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ble S1</w:t>
            </w:r>
            <w:r w:rsidR="0048771A" w:rsidRPr="0093028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48771A" w:rsidRPr="00930280">
              <w:rPr>
                <w:rFonts w:ascii="Arial" w:hAnsi="Arial" w:cs="Arial"/>
                <w:sz w:val="20"/>
                <w:szCs w:val="20"/>
              </w:rPr>
              <w:t xml:space="preserve"> Recategorization of pedestrian and cyclist crash type variables from FARS and CRSS.</w:t>
            </w:r>
          </w:p>
        </w:tc>
      </w:tr>
      <w:tr w:rsidR="0048771A" w:rsidRPr="00930280" w14:paraId="61D0B41C" w14:textId="77777777" w:rsidTr="008C1CF3">
        <w:trPr>
          <w:trHeight w:val="248"/>
        </w:trPr>
        <w:tc>
          <w:tcPr>
            <w:tcW w:w="94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D126F7" w14:textId="77777777" w:rsidR="0048771A" w:rsidRPr="00930280" w:rsidRDefault="0048771A" w:rsidP="008C1C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estrians</w:t>
            </w:r>
          </w:p>
        </w:tc>
      </w:tr>
      <w:tr w:rsidR="0048771A" w:rsidRPr="00930280" w14:paraId="7E9C5C90" w14:textId="77777777" w:rsidTr="008C1CF3">
        <w:trPr>
          <w:trHeight w:val="248"/>
        </w:trPr>
        <w:tc>
          <w:tcPr>
            <w:tcW w:w="3780" w:type="dxa"/>
            <w:shd w:val="clear" w:color="auto" w:fill="auto"/>
            <w:noWrap/>
            <w:hideMark/>
          </w:tcPr>
          <w:p w14:paraId="1E9A82F8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Category</w:t>
            </w:r>
          </w:p>
        </w:tc>
        <w:tc>
          <w:tcPr>
            <w:tcW w:w="5687" w:type="dxa"/>
            <w:shd w:val="clear" w:color="auto" w:fill="auto"/>
            <w:hideMark/>
          </w:tcPr>
          <w:p w14:paraId="289F340B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CGP values</w:t>
            </w:r>
          </w:p>
        </w:tc>
      </w:tr>
      <w:tr w:rsidR="0048771A" w:rsidRPr="00930280" w14:paraId="0EB4DAFC" w14:textId="77777777" w:rsidTr="008C1CF3">
        <w:trPr>
          <w:trHeight w:val="248"/>
        </w:trPr>
        <w:tc>
          <w:tcPr>
            <w:tcW w:w="3780" w:type="dxa"/>
            <w:shd w:val="clear" w:color="auto" w:fill="auto"/>
            <w:noWrap/>
            <w:hideMark/>
          </w:tcPr>
          <w:p w14:paraId="4F9806F5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ing</w:t>
            </w:r>
          </w:p>
        </w:tc>
        <w:tc>
          <w:tcPr>
            <w:tcW w:w="5687" w:type="dxa"/>
            <w:shd w:val="clear" w:color="auto" w:fill="auto"/>
            <w:hideMark/>
          </w:tcPr>
          <w:p w14:paraId="164FCE95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ing- No Vehicle Turn; Crossing- Vehicle Turn</w:t>
            </w:r>
          </w:p>
        </w:tc>
      </w:tr>
      <w:tr w:rsidR="0048771A" w:rsidRPr="00930280" w14:paraId="6428B087" w14:textId="77777777" w:rsidTr="008C1CF3">
        <w:trPr>
          <w:trHeight w:val="510"/>
        </w:trPr>
        <w:tc>
          <w:tcPr>
            <w:tcW w:w="3780" w:type="dxa"/>
            <w:shd w:val="clear" w:color="auto" w:fill="auto"/>
            <w:noWrap/>
            <w:hideMark/>
          </w:tcPr>
          <w:p w14:paraId="4B41B982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t out</w:t>
            </w:r>
          </w:p>
        </w:tc>
        <w:tc>
          <w:tcPr>
            <w:tcW w:w="5687" w:type="dxa"/>
            <w:shd w:val="clear" w:color="auto" w:fill="auto"/>
            <w:hideMark/>
          </w:tcPr>
          <w:p w14:paraId="33768067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-2019: Dash/Dart out; 2020: Dash - Run, no visual obstruction noted/Dart-out - visual obstruction noted</w:t>
            </w:r>
          </w:p>
        </w:tc>
      </w:tr>
      <w:tr w:rsidR="0048771A" w:rsidRPr="00930280" w14:paraId="613B56F9" w14:textId="77777777" w:rsidTr="008C1CF3">
        <w:trPr>
          <w:trHeight w:val="248"/>
        </w:trPr>
        <w:tc>
          <w:tcPr>
            <w:tcW w:w="3780" w:type="dxa"/>
            <w:shd w:val="clear" w:color="auto" w:fill="auto"/>
            <w:noWrap/>
            <w:hideMark/>
          </w:tcPr>
          <w:p w14:paraId="08092554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/run along roadway</w:t>
            </w:r>
          </w:p>
        </w:tc>
        <w:tc>
          <w:tcPr>
            <w:tcW w:w="5687" w:type="dxa"/>
            <w:shd w:val="clear" w:color="auto" w:fill="auto"/>
            <w:hideMark/>
          </w:tcPr>
          <w:p w14:paraId="61E9CBC6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king/Running Along Roadway</w:t>
            </w:r>
          </w:p>
        </w:tc>
      </w:tr>
      <w:tr w:rsidR="0048771A" w:rsidRPr="00930280" w14:paraId="15DE9CB9" w14:textId="77777777" w:rsidTr="008C1CF3">
        <w:trPr>
          <w:trHeight w:val="248"/>
        </w:trPr>
        <w:tc>
          <w:tcPr>
            <w:tcW w:w="3780" w:type="dxa"/>
            <w:shd w:val="clear" w:color="auto" w:fill="auto"/>
            <w:noWrap/>
            <w:hideMark/>
          </w:tcPr>
          <w:p w14:paraId="3C848BD0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usual circumstances</w:t>
            </w:r>
          </w:p>
        </w:tc>
        <w:tc>
          <w:tcPr>
            <w:tcW w:w="5687" w:type="dxa"/>
            <w:shd w:val="clear" w:color="auto" w:fill="auto"/>
            <w:hideMark/>
          </w:tcPr>
          <w:p w14:paraId="43F47FFB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usual Circumstances</w:t>
            </w:r>
          </w:p>
        </w:tc>
      </w:tr>
      <w:tr w:rsidR="0048771A" w:rsidRPr="00930280" w14:paraId="5D883504" w14:textId="77777777" w:rsidTr="008C1CF3">
        <w:trPr>
          <w:trHeight w:val="1493"/>
        </w:trPr>
        <w:tc>
          <w:tcPr>
            <w:tcW w:w="3780" w:type="dxa"/>
            <w:shd w:val="clear" w:color="auto" w:fill="auto"/>
            <w:noWrap/>
            <w:hideMark/>
          </w:tcPr>
          <w:p w14:paraId="182F2533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87" w:type="dxa"/>
            <w:shd w:val="clear" w:color="auto" w:fill="auto"/>
            <w:hideMark/>
          </w:tcPr>
          <w:p w14:paraId="63B2CDA6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ing Vehicle; Working or Playing in Roadway; Bus-related/Bus Stop-related; Unique Midblock; Driveway Access/Driveway Access Related; Waiting to Cross; Pedestrian in Roadway - Circumstances Unknown; Multiple Threat/Trapped; Non-Trafficway; Crossing Expressway; Other/Unknown - Insufficient Details</w:t>
            </w:r>
          </w:p>
        </w:tc>
      </w:tr>
      <w:tr w:rsidR="0048771A" w:rsidRPr="00930280" w14:paraId="47BDF864" w14:textId="77777777" w:rsidTr="008C1CF3">
        <w:trPr>
          <w:trHeight w:val="80"/>
        </w:trPr>
        <w:tc>
          <w:tcPr>
            <w:tcW w:w="3780" w:type="dxa"/>
            <w:shd w:val="clear" w:color="auto" w:fill="auto"/>
            <w:noWrap/>
          </w:tcPr>
          <w:p w14:paraId="4D66C0E1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87" w:type="dxa"/>
            <w:shd w:val="clear" w:color="auto" w:fill="auto"/>
          </w:tcPr>
          <w:p w14:paraId="7A025D30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8771A" w:rsidRPr="00930280" w14:paraId="3427E2CB" w14:textId="77777777" w:rsidTr="008C1CF3">
        <w:trPr>
          <w:trHeight w:val="248"/>
        </w:trPr>
        <w:tc>
          <w:tcPr>
            <w:tcW w:w="9467" w:type="dxa"/>
            <w:gridSpan w:val="2"/>
            <w:shd w:val="clear" w:color="auto" w:fill="auto"/>
            <w:noWrap/>
            <w:hideMark/>
          </w:tcPr>
          <w:p w14:paraId="5DEEFB34" w14:textId="77777777" w:rsidR="0048771A" w:rsidRPr="00930280" w:rsidRDefault="0048771A" w:rsidP="008C1CF3">
            <w:pPr>
              <w:spacing w:before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sts</w:t>
            </w:r>
          </w:p>
        </w:tc>
      </w:tr>
      <w:tr w:rsidR="0048771A" w:rsidRPr="00930280" w14:paraId="566A6F28" w14:textId="77777777" w:rsidTr="008C1CF3">
        <w:trPr>
          <w:trHeight w:val="248"/>
        </w:trPr>
        <w:tc>
          <w:tcPr>
            <w:tcW w:w="3780" w:type="dxa"/>
            <w:shd w:val="clear" w:color="auto" w:fill="auto"/>
            <w:noWrap/>
            <w:hideMark/>
          </w:tcPr>
          <w:p w14:paraId="7934449C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Category</w:t>
            </w:r>
          </w:p>
        </w:tc>
        <w:tc>
          <w:tcPr>
            <w:tcW w:w="5687" w:type="dxa"/>
            <w:shd w:val="clear" w:color="auto" w:fill="auto"/>
            <w:hideMark/>
          </w:tcPr>
          <w:p w14:paraId="6538FDB8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KECGP values</w:t>
            </w:r>
          </w:p>
        </w:tc>
      </w:tr>
      <w:tr w:rsidR="0048771A" w:rsidRPr="00930280" w14:paraId="4DC924F5" w14:textId="77777777" w:rsidTr="008C1CF3">
        <w:trPr>
          <w:trHeight w:val="497"/>
        </w:trPr>
        <w:tc>
          <w:tcPr>
            <w:tcW w:w="3780" w:type="dxa"/>
            <w:shd w:val="clear" w:color="auto" w:fill="auto"/>
            <w:noWrap/>
            <w:hideMark/>
          </w:tcPr>
          <w:p w14:paraId="4C374046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ection-Motorist failed to yield</w:t>
            </w:r>
          </w:p>
        </w:tc>
        <w:tc>
          <w:tcPr>
            <w:tcW w:w="5687" w:type="dxa"/>
            <w:shd w:val="clear" w:color="auto" w:fill="auto"/>
            <w:hideMark/>
          </w:tcPr>
          <w:p w14:paraId="7EA9A919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ist Failed to Yield - Sign-controlled Intersection; Motorist Failed to Yield - Signalized Intersection</w:t>
            </w:r>
          </w:p>
        </w:tc>
      </w:tr>
      <w:tr w:rsidR="0048771A" w:rsidRPr="00930280" w14:paraId="714DCAD9" w14:textId="77777777" w:rsidTr="008C1CF3">
        <w:trPr>
          <w:trHeight w:val="497"/>
        </w:trPr>
        <w:tc>
          <w:tcPr>
            <w:tcW w:w="3780" w:type="dxa"/>
            <w:shd w:val="clear" w:color="auto" w:fill="auto"/>
            <w:noWrap/>
            <w:hideMark/>
          </w:tcPr>
          <w:p w14:paraId="389BB507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ection-Cyclist failed to yield</w:t>
            </w:r>
          </w:p>
        </w:tc>
        <w:tc>
          <w:tcPr>
            <w:tcW w:w="5687" w:type="dxa"/>
            <w:shd w:val="clear" w:color="auto" w:fill="auto"/>
            <w:hideMark/>
          </w:tcPr>
          <w:p w14:paraId="487CA835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st Failed to Yield - Sign-controlled Intersection; Cyclist Failed to Yield - Signalized Intersection</w:t>
            </w:r>
          </w:p>
        </w:tc>
      </w:tr>
      <w:tr w:rsidR="0048771A" w:rsidRPr="00930280" w14:paraId="0B9AA4C5" w14:textId="77777777" w:rsidTr="008C1CF3">
        <w:trPr>
          <w:trHeight w:val="248"/>
        </w:trPr>
        <w:tc>
          <w:tcPr>
            <w:tcW w:w="3780" w:type="dxa"/>
            <w:shd w:val="clear" w:color="auto" w:fill="auto"/>
            <w:noWrap/>
            <w:hideMark/>
          </w:tcPr>
          <w:p w14:paraId="506BDF9E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ing paths</w:t>
            </w:r>
          </w:p>
        </w:tc>
        <w:tc>
          <w:tcPr>
            <w:tcW w:w="5687" w:type="dxa"/>
            <w:shd w:val="clear" w:color="auto" w:fill="auto"/>
            <w:hideMark/>
          </w:tcPr>
          <w:p w14:paraId="556E82BE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ing Paths - Other Circumstances</w:t>
            </w:r>
          </w:p>
        </w:tc>
      </w:tr>
      <w:tr w:rsidR="0048771A" w:rsidRPr="00930280" w14:paraId="607D9499" w14:textId="77777777" w:rsidTr="008C1CF3">
        <w:trPr>
          <w:trHeight w:val="248"/>
        </w:trPr>
        <w:tc>
          <w:tcPr>
            <w:tcW w:w="3780" w:type="dxa"/>
            <w:shd w:val="clear" w:color="auto" w:fill="auto"/>
            <w:noWrap/>
            <w:hideMark/>
          </w:tcPr>
          <w:p w14:paraId="46AFC2B4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block-Cyclist failed to yield</w:t>
            </w:r>
          </w:p>
        </w:tc>
        <w:tc>
          <w:tcPr>
            <w:tcW w:w="5687" w:type="dxa"/>
            <w:shd w:val="clear" w:color="auto" w:fill="auto"/>
            <w:hideMark/>
          </w:tcPr>
          <w:p w14:paraId="5FCD4283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cyclist Failed to Yield - Midblock</w:t>
            </w:r>
          </w:p>
        </w:tc>
      </w:tr>
      <w:tr w:rsidR="0048771A" w:rsidRPr="00930280" w14:paraId="0A0ACB1A" w14:textId="77777777" w:rsidTr="008C1CF3">
        <w:trPr>
          <w:trHeight w:val="248"/>
        </w:trPr>
        <w:tc>
          <w:tcPr>
            <w:tcW w:w="3780" w:type="dxa"/>
            <w:shd w:val="clear" w:color="auto" w:fill="auto"/>
            <w:noWrap/>
            <w:hideMark/>
          </w:tcPr>
          <w:p w14:paraId="4CBA98D5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ist turn</w:t>
            </w:r>
          </w:p>
        </w:tc>
        <w:tc>
          <w:tcPr>
            <w:tcW w:w="5687" w:type="dxa"/>
            <w:shd w:val="clear" w:color="auto" w:fill="auto"/>
            <w:hideMark/>
          </w:tcPr>
          <w:p w14:paraId="2D8608C2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ist Left Turn/Merge; Motorist Right Turn/Merge</w:t>
            </w:r>
          </w:p>
        </w:tc>
      </w:tr>
      <w:tr w:rsidR="0048771A" w:rsidRPr="00930280" w14:paraId="335B203E" w14:textId="77777777" w:rsidTr="008C1CF3">
        <w:trPr>
          <w:trHeight w:val="1742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1E6901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6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AF2CEC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s of Control/Turning Error; Parking/Bus-Related; Bicyclist Left Turn/Merge; Bicyclist Right Turn/Merge; Motorist Overtaking Bicyclist; Bicyclist Overtaking Motorist; Wrong-Way/Wrong-Side; Parallel Paths - Other Circumstances; Backing Vehicle; Other/Unusual Circumstances; Non-Trafficway; Other/Unknown - Insufficient Details</w:t>
            </w:r>
          </w:p>
        </w:tc>
      </w:tr>
    </w:tbl>
    <w:p w14:paraId="49F0C171" w14:textId="77777777" w:rsidR="0048771A" w:rsidRDefault="0048771A" w:rsidP="0048771A">
      <w:pPr>
        <w:rPr>
          <w:rFonts w:ascii="Times New Roman" w:hAnsi="Times New Roman" w:cs="Times New Roman"/>
          <w:sz w:val="24"/>
          <w:szCs w:val="24"/>
        </w:rPr>
      </w:pPr>
    </w:p>
    <w:p w14:paraId="3439DA80" w14:textId="6ECEF320" w:rsidR="0048771A" w:rsidRDefault="0048771A" w:rsidP="0048771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30" w:type="dxa"/>
        <w:tblLook w:val="0420" w:firstRow="1" w:lastRow="0" w:firstColumn="0" w:lastColumn="0" w:noHBand="0" w:noVBand="1"/>
      </w:tblPr>
      <w:tblGrid>
        <w:gridCol w:w="1476"/>
        <w:gridCol w:w="8154"/>
      </w:tblGrid>
      <w:tr w:rsidR="0048771A" w:rsidRPr="00930280" w14:paraId="15508183" w14:textId="77777777" w:rsidTr="008C1CF3">
        <w:trPr>
          <w:trHeight w:val="300"/>
        </w:trPr>
        <w:tc>
          <w:tcPr>
            <w:tcW w:w="9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04129" w14:textId="72D2E8CA" w:rsidR="0048771A" w:rsidRPr="00930280" w:rsidRDefault="0048771A" w:rsidP="00BA0868">
            <w:pPr>
              <w:keepNext/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2A1A34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93028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930280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930280">
              <w:rPr>
                <w:rFonts w:ascii="Arial" w:hAnsi="Arial" w:cs="Arial"/>
                <w:color w:val="000000"/>
                <w:sz w:val="20"/>
                <w:szCs w:val="20"/>
              </w:rPr>
              <w:t>Recategorization of FARS and CRSS vehicle type variables.</w:t>
            </w:r>
          </w:p>
        </w:tc>
      </w:tr>
      <w:tr w:rsidR="0048771A" w:rsidRPr="00930280" w14:paraId="64097F4D" w14:textId="77777777" w:rsidTr="008C1CF3">
        <w:trPr>
          <w:trHeight w:val="300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53A3B" w14:textId="77777777" w:rsidR="0048771A" w:rsidRPr="00930280" w:rsidRDefault="0048771A" w:rsidP="00BA0868">
            <w:pPr>
              <w:keepNext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8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17D9C1" w14:textId="77777777" w:rsidR="0048771A" w:rsidRPr="00930280" w:rsidRDefault="0048771A" w:rsidP="00BA0868">
            <w:pPr>
              <w:keepNext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hicle type</w:t>
            </w:r>
          </w:p>
        </w:tc>
      </w:tr>
      <w:tr w:rsidR="0048771A" w:rsidRPr="00930280" w14:paraId="3188478C" w14:textId="77777777" w:rsidTr="008C1CF3">
        <w:trPr>
          <w:trHeight w:val="818"/>
        </w:trPr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65A408" w14:textId="77777777" w:rsidR="0048771A" w:rsidRPr="00930280" w:rsidRDefault="0048771A" w:rsidP="00BA0868">
            <w:pPr>
              <w:keepNext/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s</w:t>
            </w:r>
          </w:p>
        </w:tc>
        <w:tc>
          <w:tcPr>
            <w:tcW w:w="81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52B8CC" w14:textId="77777777" w:rsidR="0048771A" w:rsidRPr="00930280" w:rsidRDefault="0048771A" w:rsidP="00BA0868">
            <w:pPr>
              <w:keepNext/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ertible, 2-door sedan, 3-door/2-door hatchback, 4-door sedan, 5-door/4-door hatchback, station wagon, hatchback, sedan/hardtop, other automobile type, 3-door coupe, auto based pickup, auto based panel, three-wheel automobile derivative</w:t>
            </w:r>
          </w:p>
        </w:tc>
      </w:tr>
      <w:tr w:rsidR="0048771A" w:rsidRPr="00930280" w14:paraId="46847114" w14:textId="77777777" w:rsidTr="008C1CF3">
        <w:trPr>
          <w:trHeight w:val="1242"/>
        </w:trPr>
        <w:tc>
          <w:tcPr>
            <w:tcW w:w="1476" w:type="dxa"/>
            <w:shd w:val="clear" w:color="auto" w:fill="auto"/>
            <w:hideMark/>
          </w:tcPr>
          <w:p w14:paraId="542D8CBE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s, utility vehicles, light trucks</w:t>
            </w:r>
          </w:p>
        </w:tc>
        <w:tc>
          <w:tcPr>
            <w:tcW w:w="8154" w:type="dxa"/>
            <w:shd w:val="clear" w:color="auto" w:fill="auto"/>
            <w:hideMark/>
          </w:tcPr>
          <w:p w14:paraId="727D286A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ct utility, large utility, utility station wagon, utility vehicle unknown, minivan, large van, step/walk-in van, other/unknown van, compact pickup, standard pickup, pickup with slide-in camper, convertible pickup, light pickup, unknown light conventional truck, cab chassis based, truck-based panel, other light conventional truck, unknown light truck/vehicle type</w:t>
            </w:r>
          </w:p>
        </w:tc>
      </w:tr>
      <w:tr w:rsidR="0048771A" w:rsidRPr="00930280" w14:paraId="3E7A2264" w14:textId="77777777" w:rsidTr="008C1CF3">
        <w:trPr>
          <w:trHeight w:val="756"/>
        </w:trPr>
        <w:tc>
          <w:tcPr>
            <w:tcW w:w="1476" w:type="dxa"/>
            <w:shd w:val="clear" w:color="auto" w:fill="auto"/>
            <w:hideMark/>
          </w:tcPr>
          <w:p w14:paraId="61F2EECB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es, trucks</w:t>
            </w:r>
          </w:p>
        </w:tc>
        <w:tc>
          <w:tcPr>
            <w:tcW w:w="8154" w:type="dxa"/>
            <w:shd w:val="clear" w:color="auto" w:fill="auto"/>
            <w:hideMark/>
          </w:tcPr>
          <w:p w14:paraId="3FBFDC7B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bus, cross country/intercity bus, transit bus, van-based bus, other/unknown bs type, step van, single-unit straight truck or cab-chassis (GVWR: 10,000-19,500; 19,501-26,000; &gt; 26,000), truck-tractor, medium/heavy pickup, unknown truck type, motor homes</w:t>
            </w:r>
          </w:p>
        </w:tc>
      </w:tr>
      <w:tr w:rsidR="0048771A" w:rsidRPr="00930280" w14:paraId="7BE72138" w14:textId="77777777" w:rsidTr="008C1CF3">
        <w:trPr>
          <w:trHeight w:val="1080"/>
        </w:trPr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8629A5" w14:textId="77777777" w:rsidR="0048771A" w:rsidRPr="00930280" w:rsidRDefault="0048771A" w:rsidP="008C1CF3">
            <w:pPr>
              <w:spacing w:before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cycles, other</w:t>
            </w:r>
          </w:p>
        </w:tc>
        <w:tc>
          <w:tcPr>
            <w:tcW w:w="81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F89E8C" w14:textId="77777777" w:rsidR="0048771A" w:rsidRPr="00930280" w:rsidRDefault="0048771A" w:rsidP="008C1CF3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02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orcycle/2-wheel motorcycle, moped/motorized bike, 3-wheel motorcycle, off-road motorcycle, motor scooter, unenclosed/enclosed/unknown 3-wheel motorcycle, other motorcycle type, ATV, snowmobile, construction equipment, golf cart, recreations off-highway vehicle, go-cart, fork-lift, street sweeper, not reported, unknown body type</w:t>
            </w:r>
          </w:p>
        </w:tc>
      </w:tr>
      <w:tr w:rsidR="0048771A" w:rsidRPr="00930280" w14:paraId="29C027BE" w14:textId="77777777" w:rsidTr="008C1CF3">
        <w:trPr>
          <w:trHeight w:val="70"/>
        </w:trPr>
        <w:tc>
          <w:tcPr>
            <w:tcW w:w="963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F262AB" w14:textId="77777777" w:rsidR="0048771A" w:rsidRPr="00930280" w:rsidRDefault="0048771A" w:rsidP="008C1CF3">
            <w:pPr>
              <w:rPr>
                <w:rFonts w:ascii="Arial" w:hAnsi="Arial" w:cs="Arial"/>
                <w:sz w:val="20"/>
                <w:szCs w:val="20"/>
              </w:rPr>
            </w:pPr>
            <w:r w:rsidRPr="00930280">
              <w:rPr>
                <w:rFonts w:ascii="Arial" w:hAnsi="Arial" w:cs="Arial"/>
                <w:color w:val="000000"/>
                <w:sz w:val="20"/>
                <w:szCs w:val="20"/>
              </w:rPr>
              <w:t xml:space="preserve">Note: Categories guided by </w:t>
            </w:r>
            <w:r w:rsidRPr="00AB4727">
              <w:rPr>
                <w:rFonts w:ascii="Arial" w:hAnsi="Arial" w:cs="Arial"/>
                <w:color w:val="000000"/>
                <w:sz w:val="20"/>
                <w:szCs w:val="20"/>
              </w:rPr>
              <w:t>National Center for Statistics and Analysis</w:t>
            </w:r>
            <w:r w:rsidRPr="00930280">
              <w:rPr>
                <w:rFonts w:ascii="Arial" w:hAnsi="Arial" w:cs="Arial"/>
                <w:color w:val="000000"/>
                <w:sz w:val="20"/>
                <w:szCs w:val="20"/>
              </w:rPr>
              <w:t xml:space="preserve"> (2022a) report.</w:t>
            </w:r>
          </w:p>
        </w:tc>
      </w:tr>
    </w:tbl>
    <w:p w14:paraId="4BC173F9" w14:textId="77777777" w:rsidR="0048771A" w:rsidRDefault="0048771A" w:rsidP="0048771A">
      <w:pPr>
        <w:rPr>
          <w:rFonts w:ascii="Times New Roman" w:hAnsi="Times New Roman" w:cs="Times New Roman"/>
          <w:sz w:val="24"/>
          <w:szCs w:val="24"/>
        </w:rPr>
      </w:pPr>
    </w:p>
    <w:p w14:paraId="795703AB" w14:textId="77777777" w:rsidR="00C37685" w:rsidRDefault="00C37685"/>
    <w:sectPr w:rsidR="00C37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71A"/>
    <w:rsid w:val="00003366"/>
    <w:rsid w:val="00297B81"/>
    <w:rsid w:val="002A1A34"/>
    <w:rsid w:val="002E609E"/>
    <w:rsid w:val="0048771A"/>
    <w:rsid w:val="00BA0868"/>
    <w:rsid w:val="00C37685"/>
    <w:rsid w:val="00F94BE5"/>
    <w:rsid w:val="00FA1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8E50B"/>
  <w15:chartTrackingRefBased/>
  <w15:docId w15:val="{FA9F7BA5-D401-4428-9D1F-CAE06E0EB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71A"/>
    <w:pPr>
      <w:spacing w:after="0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rsid w:val="00003366"/>
    <w:rPr>
      <w:rFonts w:ascii="Times New Roman" w:hAnsi="Times New Roman"/>
      <w:strike w:val="0"/>
      <w:dstrike w:val="0"/>
      <w:color w:val="auto"/>
      <w:position w:val="0"/>
      <w:sz w:val="22"/>
      <w:u w:val="none"/>
      <w:vertAlign w:val="superscript"/>
    </w:rPr>
  </w:style>
  <w:style w:type="paragraph" w:styleId="Revision">
    <w:name w:val="Revision"/>
    <w:hidden/>
    <w:uiPriority w:val="99"/>
    <w:semiHidden/>
    <w:rsid w:val="002A1A3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79c6401-8659-4db1-b557-9409dbe33157">
      <Terms xmlns="http://schemas.microsoft.com/office/infopath/2007/PartnerControls"/>
    </lcf76f155ced4ddcb4097134ff3c332f>
    <TaxCatchAll xmlns="139fcbf8-bd7b-48ef-993d-43a783327a6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A7D9049BF6EB47AEF8E94B0DE797A7" ma:contentTypeVersion="17" ma:contentTypeDescription="Create a new document." ma:contentTypeScope="" ma:versionID="a7deab0027644cab50d2badf51d8b21d">
  <xsd:schema xmlns:xsd="http://www.w3.org/2001/XMLSchema" xmlns:xs="http://www.w3.org/2001/XMLSchema" xmlns:p="http://schemas.microsoft.com/office/2006/metadata/properties" xmlns:ns2="139fcbf8-bd7b-48ef-993d-43a783327a69" xmlns:ns3="e79c6401-8659-4db1-b557-9409dbe33157" targetNamespace="http://schemas.microsoft.com/office/2006/metadata/properties" ma:root="true" ma:fieldsID="c3aefb955a7367c0ca6efec30af9aa7e" ns2:_="" ns3:_="">
    <xsd:import namespace="139fcbf8-bd7b-48ef-993d-43a783327a69"/>
    <xsd:import namespace="e79c6401-8659-4db1-b557-9409dbe3315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fcbf8-bd7b-48ef-993d-43a783327a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e3613da-f2da-4748-b2f5-b3701630128a}" ma:internalName="TaxCatchAll" ma:showField="CatchAllData" ma:web="139fcbf8-bd7b-48ef-993d-43a783327a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9c6401-8659-4db1-b557-9409dbe331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71cb9fc-ca16-47bd-adad-94dc46a58c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1C3792-FCAF-4999-A9A8-AAC6E255E694}">
  <ds:schemaRefs>
    <ds:schemaRef ds:uri="http://schemas.microsoft.com/office/2006/metadata/properties"/>
    <ds:schemaRef ds:uri="http://schemas.microsoft.com/office/infopath/2007/PartnerControls"/>
    <ds:schemaRef ds:uri="e79c6401-8659-4db1-b557-9409dbe33157"/>
    <ds:schemaRef ds:uri="139fcbf8-bd7b-48ef-993d-43a783327a69"/>
  </ds:schemaRefs>
</ds:datastoreItem>
</file>

<file path=customXml/itemProps2.xml><?xml version="1.0" encoding="utf-8"?>
<ds:datastoreItem xmlns:ds="http://schemas.openxmlformats.org/officeDocument/2006/customXml" ds:itemID="{F436B239-F56C-4631-80C5-6C57370031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C39A07-1BB3-414A-AAEC-9D3EB417D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fcbf8-bd7b-48ef-993d-43a783327a69"/>
    <ds:schemaRef ds:uri="e79c6401-8659-4db1-b557-9409dbe331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Dougherty</dc:creator>
  <cp:keywords/>
  <dc:description/>
  <cp:lastModifiedBy>Prasanth N.</cp:lastModifiedBy>
  <cp:revision>3</cp:revision>
  <dcterms:created xsi:type="dcterms:W3CDTF">2024-04-10T03:31:00Z</dcterms:created>
  <dcterms:modified xsi:type="dcterms:W3CDTF">2024-04-1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A7D9049BF6EB47AEF8E94B0DE797A7</vt:lpwstr>
  </property>
  <property fmtid="{D5CDD505-2E9C-101B-9397-08002B2CF9AE}" pid="3" name="MediaServiceImageTags">
    <vt:lpwstr/>
  </property>
</Properties>
</file>